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4F53EAE" w:rsidR="00FB3483" w:rsidRPr="00930A31" w:rsidRDefault="00693ABF"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5E34E6F" w:rsidR="00FB3483" w:rsidRPr="00930A31" w:rsidRDefault="00B42F2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A893C55" w:rsidR="00FB3483" w:rsidRPr="00930A31" w:rsidRDefault="00693AB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5CEA930" w:rsidR="00FB3483" w:rsidRPr="00930A31" w:rsidRDefault="00B42F2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14FB1CD" w:rsidR="00FB3483" w:rsidRPr="00930A31" w:rsidRDefault="00B42F2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99BE78B" w:rsidR="00FB3483" w:rsidRPr="00930A31" w:rsidRDefault="00693AB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D0EC970" w:rsidR="00FB3483" w:rsidRPr="00930A31" w:rsidRDefault="00693AB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EB23868" w:rsidR="00FB3483" w:rsidRPr="00930A31" w:rsidRDefault="00B42F2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2EE0849" w:rsidR="00FB3483" w:rsidRPr="00930A31" w:rsidRDefault="00B42F2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0F36379" w:rsidR="00930A31" w:rsidRPr="00930A31" w:rsidRDefault="00B42F2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A17F6B5" w:rsidR="00930A31" w:rsidRPr="00930A31" w:rsidRDefault="00B42F2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CB252BB" w:rsidR="00FB3483" w:rsidRPr="00930A31" w:rsidRDefault="00B42F2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78C9BDB" w:rsidR="00FB3483" w:rsidRPr="00930A31" w:rsidRDefault="00F1190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1E4705D" w:rsidR="00930A31" w:rsidRPr="00930A31" w:rsidRDefault="005A4CC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7EFC37D" w:rsidR="00930A31" w:rsidRPr="00930A31" w:rsidRDefault="0082247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B67F41C" w:rsidR="00930A31" w:rsidRPr="00930A31" w:rsidRDefault="005A4CCD" w:rsidP="005979B8">
            <w:pPr>
              <w:pStyle w:val="Default"/>
              <w:spacing w:before="40" w:after="40"/>
              <w:rPr>
                <w:rFonts w:ascii="Arial" w:hAnsi="Arial" w:cs="Arial"/>
                <w:color w:val="auto"/>
                <w:sz w:val="18"/>
                <w:szCs w:val="18"/>
              </w:rPr>
            </w:pPr>
            <w:r>
              <w:rPr>
                <w:rFonts w:ascii="Arial" w:hAnsi="Arial" w:cs="Arial"/>
                <w:color w:val="auto"/>
                <w:sz w:val="18"/>
                <w:szCs w:val="18"/>
              </w:rPr>
              <w:t>6</w:t>
            </w:r>
            <w:r w:rsidR="00F1190F">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6F75E35" w:rsidR="00930A31" w:rsidRPr="00930A31" w:rsidRDefault="005A4CCD" w:rsidP="005979B8">
            <w:pPr>
              <w:pStyle w:val="Default"/>
              <w:spacing w:before="40" w:after="40"/>
              <w:rPr>
                <w:rFonts w:ascii="Arial" w:hAnsi="Arial" w:cs="Arial"/>
                <w:color w:val="auto"/>
                <w:sz w:val="18"/>
                <w:szCs w:val="18"/>
              </w:rPr>
            </w:pPr>
            <w:r>
              <w:rPr>
                <w:rFonts w:ascii="Arial" w:hAnsi="Arial" w:cs="Arial"/>
                <w:color w:val="auto"/>
                <w:sz w:val="18"/>
                <w:szCs w:val="18"/>
              </w:rPr>
              <w:t>6</w:t>
            </w:r>
            <w:r w:rsidR="00F1190F">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B66A682" w:rsidR="00930A31" w:rsidRPr="00930A31" w:rsidRDefault="0082247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757D541" w:rsidR="00930A31" w:rsidRPr="00930A31" w:rsidRDefault="0082247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6845F35" w:rsidR="006E5FE2" w:rsidRPr="00930A31" w:rsidRDefault="0082247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504F7B4" w:rsidR="006E5FE2" w:rsidRPr="00930A31" w:rsidRDefault="00F1190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80B2DF0" w:rsidR="00930A31" w:rsidRPr="00930A31" w:rsidRDefault="005A4CC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D0BBF47" w:rsidR="00930A31" w:rsidRPr="00930A31" w:rsidRDefault="00856D0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F728B46" w:rsidR="00FB3483" w:rsidRPr="00930A31" w:rsidRDefault="00F1190F"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6DBF8FB" w:rsidR="00FB3483" w:rsidRPr="00930A31" w:rsidRDefault="00A70531"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F1190F">
              <w:rPr>
                <w:rFonts w:ascii="Arial" w:hAnsi="Arial" w:cs="Arial"/>
                <w:color w:val="auto"/>
                <w:sz w:val="18"/>
                <w:szCs w:val="18"/>
              </w:rPr>
              <w:t xml:space="preserve"> and </w:t>
            </w:r>
            <w:r w:rsidR="007A4AA0">
              <w:rPr>
                <w:rFonts w:ascii="Arial" w:hAnsi="Arial" w:cs="Arial"/>
                <w:color w:val="auto"/>
                <w:sz w:val="18"/>
                <w:szCs w:val="18"/>
              </w:rPr>
              <w:t>Figure 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9C0F786" w:rsidR="00FB3483" w:rsidRPr="00930A31" w:rsidRDefault="00F1190F"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A70531">
              <w:rPr>
                <w:rFonts w:ascii="Arial" w:hAnsi="Arial" w:cs="Arial"/>
                <w:color w:val="auto"/>
                <w:sz w:val="18"/>
                <w:szCs w:val="18"/>
              </w:rPr>
              <w:t>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C6628BB" w:rsidR="00930A31" w:rsidRPr="00930A31" w:rsidRDefault="00A70531" w:rsidP="005979B8">
            <w:pPr>
              <w:pStyle w:val="Default"/>
              <w:spacing w:before="40" w:after="40"/>
              <w:rPr>
                <w:rFonts w:ascii="Arial" w:hAnsi="Arial" w:cs="Arial"/>
                <w:color w:val="auto"/>
                <w:sz w:val="18"/>
                <w:szCs w:val="18"/>
              </w:rPr>
            </w:pPr>
            <w:r>
              <w:rPr>
                <w:rFonts w:ascii="Arial" w:hAnsi="Arial" w:cs="Arial"/>
                <w:color w:val="auto"/>
                <w:sz w:val="18"/>
                <w:szCs w:val="18"/>
              </w:rPr>
              <w:t>10 and Figure 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B3873D7" w:rsidR="00930A31" w:rsidRPr="00930A31" w:rsidRDefault="00F1190F" w:rsidP="005979B8">
            <w:pPr>
              <w:pStyle w:val="Default"/>
              <w:spacing w:before="40" w:after="40"/>
              <w:rPr>
                <w:rFonts w:ascii="Arial" w:hAnsi="Arial" w:cs="Arial"/>
                <w:color w:val="auto"/>
                <w:sz w:val="18"/>
                <w:szCs w:val="18"/>
              </w:rPr>
            </w:pPr>
            <w:r>
              <w:rPr>
                <w:rFonts w:ascii="Arial" w:hAnsi="Arial" w:cs="Arial"/>
                <w:color w:val="auto"/>
                <w:sz w:val="18"/>
                <w:szCs w:val="18"/>
              </w:rPr>
              <w:t>8</w:t>
            </w:r>
            <w:r w:rsidR="00A70531">
              <w:rPr>
                <w:rFonts w:ascii="Arial" w:hAnsi="Arial" w:cs="Arial"/>
                <w:color w:val="auto"/>
                <w:sz w:val="18"/>
                <w:szCs w:val="18"/>
              </w:rPr>
              <w:t>-10</w:t>
            </w:r>
          </w:p>
        </w:tc>
      </w:tr>
      <w:tr w:rsidR="00A705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A70531" w:rsidRPr="00930A31" w:rsidRDefault="00A70531" w:rsidP="00A705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70531" w:rsidRPr="00930A31" w:rsidRDefault="00A70531" w:rsidP="00A7053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A70531" w:rsidRPr="00930A31" w:rsidRDefault="00A70531" w:rsidP="00A7053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317928C" w:rsidR="00A70531" w:rsidRPr="00930A31" w:rsidRDefault="00A70531" w:rsidP="00A70531">
            <w:pPr>
              <w:pStyle w:val="Default"/>
              <w:spacing w:before="40" w:after="40"/>
              <w:rPr>
                <w:rFonts w:ascii="Arial" w:hAnsi="Arial" w:cs="Arial"/>
                <w:color w:val="auto"/>
                <w:sz w:val="18"/>
                <w:szCs w:val="18"/>
              </w:rPr>
            </w:pPr>
            <w:r w:rsidRPr="003171E4">
              <w:rPr>
                <w:rFonts w:ascii="Arial" w:hAnsi="Arial" w:cs="Arial"/>
                <w:color w:val="auto"/>
                <w:sz w:val="18"/>
                <w:szCs w:val="18"/>
              </w:rPr>
              <w:t>8-10</w:t>
            </w:r>
          </w:p>
        </w:tc>
      </w:tr>
      <w:tr w:rsidR="00A705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A70531" w:rsidRPr="00930A31" w:rsidRDefault="00A70531" w:rsidP="00A705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70531" w:rsidRPr="00930A31" w:rsidRDefault="00A70531" w:rsidP="00A7053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A70531" w:rsidRPr="00930A31" w:rsidRDefault="00A70531" w:rsidP="00A7053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2B04290" w:rsidR="00A70531" w:rsidRPr="00930A31" w:rsidRDefault="00A70531" w:rsidP="00A70531">
            <w:pPr>
              <w:pStyle w:val="Default"/>
              <w:spacing w:before="40" w:after="40"/>
              <w:rPr>
                <w:rFonts w:ascii="Arial" w:hAnsi="Arial" w:cs="Arial"/>
                <w:color w:val="auto"/>
                <w:sz w:val="18"/>
                <w:szCs w:val="18"/>
              </w:rPr>
            </w:pPr>
            <w:r w:rsidRPr="003171E4">
              <w:rPr>
                <w:rFonts w:ascii="Arial" w:hAnsi="Arial" w:cs="Arial"/>
                <w:color w:val="auto"/>
                <w:sz w:val="18"/>
                <w:szCs w:val="18"/>
              </w:rPr>
              <w:t>8-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3FB93D8" w:rsidR="00FB3483" w:rsidRPr="00930A31" w:rsidRDefault="00A70531" w:rsidP="005979B8">
            <w:pPr>
              <w:pStyle w:val="Default"/>
              <w:spacing w:before="40" w:after="40"/>
              <w:rPr>
                <w:rFonts w:ascii="Arial" w:hAnsi="Arial" w:cs="Arial"/>
                <w:color w:val="auto"/>
                <w:sz w:val="18"/>
                <w:szCs w:val="18"/>
              </w:rPr>
            </w:pPr>
            <w:r>
              <w:rPr>
                <w:rFonts w:ascii="Arial" w:hAnsi="Arial" w:cs="Arial"/>
                <w:color w:val="auto"/>
                <w:sz w:val="18"/>
                <w:szCs w:val="18"/>
              </w:rPr>
              <w:t>10 and Figure 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CE64660" w:rsidR="00077B44" w:rsidRPr="00930A31" w:rsidRDefault="00856D0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0A528A4" w:rsidR="00930A31" w:rsidRPr="00930A31" w:rsidRDefault="00A70531"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8DB6DB" w:rsidR="00930A31" w:rsidRPr="00930A31" w:rsidRDefault="00A70531"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C771E76" w:rsidR="00930A31" w:rsidRPr="00930A31" w:rsidRDefault="00A70531"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264E515" w:rsidR="00930A31" w:rsidRPr="00930A31" w:rsidRDefault="00A70531" w:rsidP="00077B44">
            <w:pPr>
              <w:pStyle w:val="Default"/>
              <w:spacing w:before="40" w:after="40"/>
              <w:rPr>
                <w:rFonts w:ascii="Arial" w:hAnsi="Arial" w:cs="Arial"/>
                <w:color w:val="auto"/>
                <w:sz w:val="18"/>
                <w:szCs w:val="18"/>
              </w:rPr>
            </w:pPr>
            <w:r>
              <w:rPr>
                <w:rFonts w:ascii="Arial" w:hAnsi="Arial" w:cs="Arial"/>
                <w:color w:val="auto"/>
                <w:sz w:val="18"/>
                <w:szCs w:val="18"/>
              </w:rPr>
              <w:t>13-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41066D6" w:rsidR="00930A31" w:rsidRPr="00930A31" w:rsidRDefault="00A70531"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397361C" w:rsidR="00930A31" w:rsidRPr="00930A31" w:rsidRDefault="00A70531"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E157E95" w:rsidR="00930A31" w:rsidRPr="00930A31" w:rsidRDefault="00856D0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FE1545C" w:rsidR="00077B44" w:rsidRPr="00930A31" w:rsidRDefault="00A70531"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3AEEC01" w:rsidR="00077B44" w:rsidRPr="00930A31" w:rsidRDefault="00A70531"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1F7BDEA" w:rsidR="00077B44" w:rsidRPr="00930A31" w:rsidRDefault="00A70531"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6A04F9" w14:textId="77777777" w:rsidR="003D7D53" w:rsidRDefault="003D7D53">
      <w:r>
        <w:separator/>
      </w:r>
    </w:p>
  </w:endnote>
  <w:endnote w:type="continuationSeparator" w:id="0">
    <w:p w14:paraId="40F713B6" w14:textId="77777777" w:rsidR="003D7D53" w:rsidRDefault="003D7D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D5382A" w14:textId="77777777" w:rsidR="003D7D53" w:rsidRDefault="003D7D53">
      <w:r>
        <w:separator/>
      </w:r>
    </w:p>
  </w:footnote>
  <w:footnote w:type="continuationSeparator" w:id="0">
    <w:p w14:paraId="509D9846" w14:textId="77777777" w:rsidR="003D7D53" w:rsidRDefault="003D7D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980C64B" w:rsidR="00947707" w:rsidRPr="00930A31" w:rsidRDefault="005A4CC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68FE63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B64E0"/>
    <w:rsid w:val="00216D89"/>
    <w:rsid w:val="00246C93"/>
    <w:rsid w:val="00256BAF"/>
    <w:rsid w:val="002A2A06"/>
    <w:rsid w:val="003103C2"/>
    <w:rsid w:val="003516AD"/>
    <w:rsid w:val="00363B8D"/>
    <w:rsid w:val="003760FB"/>
    <w:rsid w:val="003B79FF"/>
    <w:rsid w:val="003D7D53"/>
    <w:rsid w:val="003F7CDC"/>
    <w:rsid w:val="00400A0B"/>
    <w:rsid w:val="00443C1D"/>
    <w:rsid w:val="00461576"/>
    <w:rsid w:val="004C1685"/>
    <w:rsid w:val="005078EE"/>
    <w:rsid w:val="00550BF1"/>
    <w:rsid w:val="0057611A"/>
    <w:rsid w:val="0059028D"/>
    <w:rsid w:val="005979B8"/>
    <w:rsid w:val="005A4CCD"/>
    <w:rsid w:val="00693ABF"/>
    <w:rsid w:val="006E5FE2"/>
    <w:rsid w:val="006F3BA6"/>
    <w:rsid w:val="00726794"/>
    <w:rsid w:val="0077253C"/>
    <w:rsid w:val="007A4AA0"/>
    <w:rsid w:val="0082247C"/>
    <w:rsid w:val="008412D5"/>
    <w:rsid w:val="00856D06"/>
    <w:rsid w:val="008A3EAE"/>
    <w:rsid w:val="008E2C91"/>
    <w:rsid w:val="00930A31"/>
    <w:rsid w:val="00947707"/>
    <w:rsid w:val="009827E5"/>
    <w:rsid w:val="00A215D2"/>
    <w:rsid w:val="00A70531"/>
    <w:rsid w:val="00A86593"/>
    <w:rsid w:val="00AB79CE"/>
    <w:rsid w:val="00AE4BBD"/>
    <w:rsid w:val="00B42F20"/>
    <w:rsid w:val="00B51910"/>
    <w:rsid w:val="00BC60F0"/>
    <w:rsid w:val="00C22710"/>
    <w:rsid w:val="00CD6FB6"/>
    <w:rsid w:val="00D95D84"/>
    <w:rsid w:val="00DC4F19"/>
    <w:rsid w:val="00E324A8"/>
    <w:rsid w:val="00E66E3A"/>
    <w:rsid w:val="00EB610E"/>
    <w:rsid w:val="00F1190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F1190F"/>
    <w:rPr>
      <w:sz w:val="16"/>
      <w:szCs w:val="16"/>
    </w:rPr>
  </w:style>
  <w:style w:type="paragraph" w:styleId="CommentText">
    <w:name w:val="annotation text"/>
    <w:basedOn w:val="Normal"/>
    <w:link w:val="CommentTextChar"/>
    <w:rsid w:val="00F1190F"/>
    <w:rPr>
      <w:sz w:val="20"/>
      <w:szCs w:val="20"/>
    </w:rPr>
  </w:style>
  <w:style w:type="character" w:customStyle="1" w:styleId="CommentTextChar">
    <w:name w:val="Comment Text Char"/>
    <w:basedOn w:val="DefaultParagraphFont"/>
    <w:link w:val="CommentText"/>
    <w:rsid w:val="00F1190F"/>
    <w:rPr>
      <w:lang w:val="en-CA" w:eastAsia="en-CA"/>
    </w:rPr>
  </w:style>
  <w:style w:type="paragraph" w:styleId="CommentSubject">
    <w:name w:val="annotation subject"/>
    <w:basedOn w:val="CommentText"/>
    <w:next w:val="CommentText"/>
    <w:link w:val="CommentSubjectChar"/>
    <w:rsid w:val="00F1190F"/>
    <w:rPr>
      <w:b/>
      <w:bCs/>
    </w:rPr>
  </w:style>
  <w:style w:type="character" w:customStyle="1" w:styleId="CommentSubjectChar">
    <w:name w:val="Comment Subject Char"/>
    <w:basedOn w:val="CommentTextChar"/>
    <w:link w:val="CommentSubject"/>
    <w:rsid w:val="00F1190F"/>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65</Words>
  <Characters>607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ungki Pratama Umar</cp:lastModifiedBy>
  <cp:revision>2</cp:revision>
  <cp:lastPrinted>2020-11-24T03:02:00Z</cp:lastPrinted>
  <dcterms:created xsi:type="dcterms:W3CDTF">2023-10-15T11:56:00Z</dcterms:created>
  <dcterms:modified xsi:type="dcterms:W3CDTF">2023-10-15T11:56:00Z</dcterms:modified>
</cp:coreProperties>
</file>